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8EF" w:rsidRPr="007A18E6" w:rsidRDefault="001D58EF" w:rsidP="001D58E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A18E6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embers of Institutional Board</w:t>
      </w:r>
    </w:p>
    <w:p w:rsidR="001D58EF" w:rsidRPr="007A18E6" w:rsidRDefault="001D58EF" w:rsidP="001D58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b/>
          <w:sz w:val="24"/>
          <w:szCs w:val="24"/>
          <w:lang w:val="en-US"/>
        </w:rPr>
        <w:t>French Network for Rare Peritoneal Malignancies (RENAPE)</w:t>
      </w:r>
    </w:p>
    <w:p w:rsidR="001D58EF" w:rsidRPr="007A18E6" w:rsidRDefault="007A18E6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ederic</w:t>
      </w:r>
      <w:r w:rsidR="001D58E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BIBEAU (Department of Pathology, Caen University Hospital, Caen, France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5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bibeau-f@chu-caen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Dominique ELIAS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of Surgery, </w:t>
      </w: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Gustave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Roussy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>, Villejuif, France)</w:t>
      </w:r>
      <w:r w:rsidR="00456308" w:rsidRPr="007A18E6">
        <w:rPr>
          <w:rFonts w:ascii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hyperlink r:id="rId6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Dominique.ELIAS@gustaveroussy.fr</w:t>
        </w:r>
      </w:hyperlink>
    </w:p>
    <w:p w:rsidR="00456308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ançois-Noël GILLY (Department of Surgical Oncology, Lyon Uni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versity Hospital, Lyon, France) </w:t>
      </w:r>
      <w:hyperlink r:id="rId7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rancois.gilly@chu-lyon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Olivier GLEHEN (Department of Surgical Oncology, Lyon University Hospital, 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Lyon, France) </w:t>
      </w:r>
      <w:hyperlink r:id="rId8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olivier.glehen@chu-lyon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Sylvie ISAAC (Department of Pathology, Lyon Uni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versity Hospital, Lyon, France) </w:t>
      </w:r>
      <w:hyperlink r:id="rId9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sylvie.isaac@chu-lyon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Marc POCARD (Department </w:t>
      </w:r>
      <w:r w:rsidR="007A18E6">
        <w:rPr>
          <w:rFonts w:ascii="Times New Roman" w:hAnsi="Times New Roman" w:cs="Times New Roman"/>
          <w:sz w:val="24"/>
          <w:szCs w:val="24"/>
          <w:lang w:val="en-US"/>
        </w:rPr>
        <w:t xml:space="preserve">of Digestive Surgery, </w:t>
      </w:r>
      <w:proofErr w:type="spellStart"/>
      <w:r w:rsidR="007A18E6">
        <w:rPr>
          <w:rFonts w:ascii="Times New Roman" w:hAnsi="Times New Roman" w:cs="Times New Roman"/>
          <w:sz w:val="24"/>
          <w:szCs w:val="24"/>
          <w:lang w:val="en-US"/>
        </w:rPr>
        <w:t>Lariboisi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re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ersity Hospital, Paris, France) </w:t>
      </w:r>
      <w:hyperlink r:id="rId10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marc.pocard@gmail.com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ançois QUENET (Department of Surgical Oncology, Montpellier Cancer Institute, Montpellier, France)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1" w:history="1">
        <w:r w:rsidR="00456308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 w:eastAsia="fr-FR"/>
          </w:rPr>
          <w:t>Francois.Quenet@icm.unicancer.fr</w:t>
        </w:r>
      </w:hyperlink>
    </w:p>
    <w:p w:rsidR="00456308" w:rsidRPr="007A18E6" w:rsidRDefault="00456308" w:rsidP="001D58E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1D58EF" w:rsidRPr="00B05369" w:rsidRDefault="001D58EF" w:rsidP="001D58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5369">
        <w:rPr>
          <w:rFonts w:ascii="Times New Roman" w:hAnsi="Times New Roman" w:cs="Times New Roman"/>
          <w:b/>
          <w:sz w:val="24"/>
          <w:szCs w:val="24"/>
          <w:lang w:val="en-US"/>
        </w:rPr>
        <w:t>French Sarcoma Group (GSF-GETO)</w:t>
      </w:r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Philippe ANRACT (Department of Oncologic Orthopedic Surgery, Cochin University Hospital, Paris, France) </w:t>
      </w:r>
      <w:hyperlink r:id="rId12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philippe.anract@cch.ap-hop-paris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Jacques-Olivier B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A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Cellular Therapy and Clinic Hematology Unit, </w:t>
      </w: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Hôtel-Dieu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Clermont-Ferrand, France) </w:t>
      </w:r>
      <w:hyperlink r:id="rId13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jobay@chu-clermontferrand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Jean-Yves B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LA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Oncology, Centre Leon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Berard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, Lyon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14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jean-yves.blay@lyon.unicancer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Sylvie BONVALOT (Department of Surgery, Curie Institute, Paris, France) </w:t>
      </w:r>
      <w:hyperlink r:id="rId15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sylvie.bonvalot@curie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Christine </w:t>
      </w: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Chevreau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Oncology, Claudius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Regaud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Toulouse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Chevreau.Christine@iuct-oncopole.fr</w:t>
        </w:r>
      </w:hyperlink>
    </w:p>
    <w:p w:rsidR="00FF515C" w:rsidRPr="007A18E6" w:rsidRDefault="007A18E6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ederic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CHIBON 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olecular Pathology,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Bergonie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Bordeaux, France)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7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.Chibon@bordeaux.unicancer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Jean-Michel C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OINDR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Pathology,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Bergonie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Bordeaux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j.coindre@bordeaux.unicancer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lastRenderedPageBreak/>
        <w:t>Olivier C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OLLARD 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Oncology,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Cancérologie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de la Loire Lucien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Neuwirth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St Priest En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Jarez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Olivier.collard@icloire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Gonzague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INIEUX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Pathology,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Trousseau University Hospital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, Tours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0" w:history="1">
        <w:r w:rsidR="007A18E6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depinieux@med.univ-tours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Martine D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ELANNES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Radiation Therapy, Claudius </w:t>
      </w:r>
      <w:proofErr w:type="spellStart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Regaud</w:t>
      </w:r>
      <w:proofErr w:type="spellEnd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Toulouse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1" w:history="1">
        <w:r w:rsidR="007A18E6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Delannes.Martine@iuct-oncopole.fr</w:t>
        </w:r>
      </w:hyperlink>
    </w:p>
    <w:p w:rsidR="007A18E6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lorence D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UFFAUD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Oncology, La </w:t>
      </w:r>
      <w:proofErr w:type="spellStart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Timone</w:t>
      </w:r>
      <w:proofErr w:type="spellEnd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&amp; Aix-Marseille University, Marseille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2" w:history="1">
        <w:r w:rsidR="007A18E6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duffaud@mail.ap-hm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ançois G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OLDWASSER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Department of Medical Oncology, Cochin University Hospital, Paris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3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rancois.goldwasser@cch.aphp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François G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OUIN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Department of Orthopedic Surger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Nantes University Hospital, Nantes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24" w:history="1">
        <w:r w:rsidR="008A1FD9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gouin@chu-nantes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Antoine I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TALIANO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Department of Medical Oncolog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Bergonie</w:t>
      </w:r>
      <w:proofErr w:type="spellEnd"/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Bordeaux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5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A.Italiano@bordeaux.unicancer.fr</w:t>
        </w:r>
      </w:hyperlink>
    </w:p>
    <w:p w:rsidR="00FF515C" w:rsidRPr="007A18E6" w:rsidRDefault="002B372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Axel LE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ESNE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Department of Medical Oncology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>Gustave</w:t>
      </w:r>
      <w:proofErr w:type="spellEnd"/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>Roussy</w:t>
      </w:r>
      <w:proofErr w:type="spellEnd"/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>, Villejuif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, France)</w:t>
      </w:r>
      <w:r w:rsidR="00FF515C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6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Axel.LECESNE@gustaveroussy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Perrine M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AREC-BERARD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Oncolog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Hematology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Oncology Institute, 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Lyon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hyperlink r:id="rId27" w:history="1">
        <w:r w:rsidR="008A1FD9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perrine.marec-berard@ihope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Eric M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ASCARD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 Orthopedic Surgery, Necker </w:t>
      </w:r>
      <w:proofErr w:type="spellStart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Enfants</w:t>
      </w:r>
      <w:proofErr w:type="spellEnd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Malades</w:t>
      </w:r>
      <w:proofErr w:type="spellEnd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Paris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8" w:history="1">
        <w:r w:rsidR="008A1FD9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eric.mascard@wanadoo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Simone M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ATHOULIN-PELISSIER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Clinical and Epidemiological Research Unit, </w:t>
      </w:r>
      <w:proofErr w:type="spellStart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Bergonie</w:t>
      </w:r>
      <w:proofErr w:type="spellEnd"/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Bordeaux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9" w:history="1">
        <w:r w:rsidR="007A18E6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S.Mathoulin@bordeaux.unicancer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Daniel O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RBACH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Department of Adolescent and Pediatric Oncology, Curie Institute, Paris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0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daniel.orbach@curie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Nicolas P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ENEL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Oncology, Centre Oscar </w:t>
      </w:r>
      <w:proofErr w:type="spellStart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Lambret</w:t>
      </w:r>
      <w:proofErr w:type="spellEnd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, Lille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hyperlink r:id="rId31" w:history="1">
        <w:r w:rsidR="008A1FD9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n-penel@o-lambret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Sophie P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IPERNO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-N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EUMANN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B372F" w:rsidRPr="007A18E6">
        <w:rPr>
          <w:rFonts w:ascii="Times New Roman" w:hAnsi="Times New Roman" w:cs="Times New Roman"/>
          <w:sz w:val="24"/>
          <w:szCs w:val="24"/>
          <w:lang w:val="en-US"/>
        </w:rPr>
        <w:t>Department of Adolescent and Pediatric Oncology, Curie Institute, Paris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2" w:history="1">
        <w:r w:rsidR="002B372F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sophie.piperno-neumann@curie.fr</w:t>
        </w:r>
      </w:hyperlink>
    </w:p>
    <w:p w:rsidR="00FF515C" w:rsidRPr="007A18E6" w:rsidRDefault="00FF515C" w:rsidP="00FF515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Françoise REDINI (UMR 957, Nantes University Hospital, Nantes, France) </w:t>
      </w:r>
      <w:hyperlink r:id="rId33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rancoise.redini@univ-nantes.fr</w:t>
        </w:r>
      </w:hyperlink>
    </w:p>
    <w:p w:rsidR="00FF515C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Philippe R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OSSET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Department of Orthopedic Surgery, Trousseau University Hospital, Tours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4" w:history="1">
        <w:r w:rsidR="007A18E6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rosset@med.univ-tours.fr</w:t>
        </w:r>
      </w:hyperlink>
    </w:p>
    <w:p w:rsidR="001D58EF" w:rsidRPr="007A18E6" w:rsidRDefault="00FF515C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Sophie T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AÏEB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Radiology, Centre Oscar </w:t>
      </w:r>
      <w:proofErr w:type="spellStart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Lambret</w:t>
      </w:r>
      <w:proofErr w:type="spellEnd"/>
      <w:r w:rsidR="008A1FD9" w:rsidRPr="007A18E6">
        <w:rPr>
          <w:rFonts w:ascii="Times New Roman" w:hAnsi="Times New Roman" w:cs="Times New Roman"/>
          <w:sz w:val="24"/>
          <w:szCs w:val="24"/>
          <w:lang w:val="en-US"/>
        </w:rPr>
        <w:t>, Lille, France)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5" w:history="1">
        <w:r w:rsidR="008A1FD9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s-taieb@o-lambret.fr</w:t>
        </w:r>
      </w:hyperlink>
    </w:p>
    <w:p w:rsidR="008A1FD9" w:rsidRPr="007A18E6" w:rsidRDefault="008A1FD9" w:rsidP="001D58E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bookmarkStart w:id="0" w:name="_GoBack"/>
      <w:bookmarkEnd w:id="0"/>
    </w:p>
    <w:p w:rsidR="001D58EF" w:rsidRPr="003A4CE0" w:rsidRDefault="001D58EF" w:rsidP="001D58E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A4C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nch Pediatric Cancer Society (SFCE) </w:t>
      </w:r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ominique 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VALTEAU-COUANET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Pediatric and Adolescent Oncology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>Gustave</w:t>
      </w:r>
      <w:proofErr w:type="spellEnd"/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>Roussy</w:t>
      </w:r>
      <w:proofErr w:type="spellEnd"/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>, Villejuif, France)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6" w:history="1">
        <w:r w:rsidR="003B5997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dominique.valteau-couanet@gustaveroussy.fr</w:t>
        </w:r>
      </w:hyperlink>
    </w:p>
    <w:p w:rsidR="001D58EF" w:rsidRPr="007A18E6" w:rsidRDefault="00EB4F3B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Arnaud</w:t>
      </w:r>
      <w:r w:rsidR="001D58E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PETIT (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Pediatric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Hematology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and Oncology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, Armand Trousseau University Hospital, Paris, France</w:t>
      </w:r>
      <w:r w:rsidR="001D58EF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37" w:history="1">
        <w:r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arnaud.petit@trs.aphp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Sabine IRTAN (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Department of Pediatric Surgery, Armand Trousseau University Hospital, Paris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38" w:history="1">
        <w:r w:rsidR="00EB4F3B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sabine.irtan@trs.aphp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Herv</w:t>
      </w:r>
      <w:r w:rsidR="007A18E6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BRISSE (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Department of Radiology,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Curie Institute, Paris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39" w:history="1">
        <w:r w:rsidR="003B5997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erve.brisse@curie.net</w:t>
        </w:r>
      </w:hyperlink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B5997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Jean-</w:t>
      </w:r>
      <w:proofErr w:type="spellStart"/>
      <w:r w:rsidRPr="007A18E6">
        <w:rPr>
          <w:rFonts w:ascii="Times New Roman" w:hAnsi="Times New Roman" w:cs="Times New Roman"/>
          <w:sz w:val="24"/>
          <w:szCs w:val="24"/>
          <w:lang w:val="en-US"/>
        </w:rPr>
        <w:t>Hugues</w:t>
      </w:r>
      <w:proofErr w:type="spellEnd"/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DALLE (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Department of Hematology, Robert </w:t>
      </w:r>
      <w:proofErr w:type="spellStart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Debr</w:t>
      </w:r>
      <w:r w:rsidR="007A18E6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spellEnd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Paris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0" w:history="1">
        <w:r w:rsidR="003B5997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jhugues.dalle@gmail.com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Anne 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LAPRI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Department of Radiation Therapy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, Claudius </w:t>
      </w:r>
      <w:proofErr w:type="spellStart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Regaud</w:t>
      </w:r>
      <w:proofErr w:type="spellEnd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Institute, Toulouse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41" w:history="1">
        <w:r w:rsidR="00EB4F3B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laprie.anne@iuct-oncopole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Pierre LEBLOND (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Pediatric oncology unit, Centre Oscar </w:t>
      </w:r>
      <w:proofErr w:type="spellStart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Lambret</w:t>
      </w:r>
      <w:proofErr w:type="spellEnd"/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, Lille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hyperlink r:id="rId42" w:history="1">
        <w:r w:rsidR="00EB4F3B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p-leblond@o-lambret.fr</w:t>
        </w:r>
      </w:hyperlink>
    </w:p>
    <w:p w:rsidR="001D58EF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A18E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ronique MINARD-COLIN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A18E6" w:rsidRPr="007A18E6">
        <w:rPr>
          <w:rFonts w:ascii="Times New Roman" w:hAnsi="Times New Roman" w:cs="Times New Roman"/>
          <w:sz w:val="24"/>
          <w:szCs w:val="24"/>
          <w:lang w:val="en-US"/>
        </w:rPr>
        <w:t>Department</w:t>
      </w:r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of Pediatric and Adolescent Oncology, </w:t>
      </w:r>
      <w:proofErr w:type="spellStart"/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Gustave</w:t>
      </w:r>
      <w:proofErr w:type="spellEnd"/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Roussy</w:t>
      </w:r>
      <w:proofErr w:type="spellEnd"/>
      <w:r w:rsidR="003B5997" w:rsidRPr="007A18E6">
        <w:rPr>
          <w:rFonts w:ascii="Times New Roman" w:hAnsi="Times New Roman" w:cs="Times New Roman"/>
          <w:sz w:val="24"/>
          <w:szCs w:val="24"/>
          <w:lang w:val="en-US"/>
        </w:rPr>
        <w:t>, Villejuif, France)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3" w:history="1">
        <w:r w:rsidR="00EB4F3B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Veronique.minard-colin@gustaveroussy.fr</w:t>
        </w:r>
      </w:hyperlink>
    </w:p>
    <w:p w:rsidR="00EB4F3B" w:rsidRPr="007A18E6" w:rsidRDefault="001D58EF" w:rsidP="001D5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>Isabelle P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ELLIER 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>Department of Pediatrics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, Angers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Angers, France</w:t>
      </w:r>
      <w:r w:rsidRPr="007A18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B4F3B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4" w:history="1">
        <w:r w:rsidR="00EB4F3B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ispellier@chu-angers.fr</w:t>
        </w:r>
      </w:hyperlink>
    </w:p>
    <w:p w:rsidR="005E11D3" w:rsidRPr="007A18E6" w:rsidRDefault="00EB4F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11D3" w:rsidRPr="007A18E6">
        <w:rPr>
          <w:rFonts w:ascii="Times New Roman" w:hAnsi="Times New Roman" w:cs="Times New Roman"/>
          <w:sz w:val="24"/>
          <w:szCs w:val="24"/>
          <w:lang w:val="en-US"/>
        </w:rPr>
        <w:t>Françoise REDINI (UMR 957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>, Nantes</w:t>
      </w:r>
      <w:r w:rsidR="005E11D3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, Nantes, France</w:t>
      </w:r>
      <w:r w:rsidR="00456308" w:rsidRPr="007A18E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E11D3" w:rsidRPr="007A18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5" w:history="1">
        <w:r w:rsidR="005E11D3" w:rsidRPr="007A18E6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francoise.redini@univ-nantes.fr</w:t>
        </w:r>
      </w:hyperlink>
    </w:p>
    <w:p w:rsidR="005E11D3" w:rsidRPr="005E11D3" w:rsidRDefault="005E11D3"/>
    <w:sectPr w:rsidR="005E11D3" w:rsidRPr="005E11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609"/>
    <w:rsid w:val="001D58EF"/>
    <w:rsid w:val="001F0203"/>
    <w:rsid w:val="002B372F"/>
    <w:rsid w:val="00377E87"/>
    <w:rsid w:val="003961A0"/>
    <w:rsid w:val="003A4CE0"/>
    <w:rsid w:val="003B5997"/>
    <w:rsid w:val="00456308"/>
    <w:rsid w:val="005D5BDF"/>
    <w:rsid w:val="005E11D3"/>
    <w:rsid w:val="00621873"/>
    <w:rsid w:val="007A18E6"/>
    <w:rsid w:val="008A1FD9"/>
    <w:rsid w:val="00905609"/>
    <w:rsid w:val="00B05369"/>
    <w:rsid w:val="00EB4F3B"/>
    <w:rsid w:val="00FF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56308"/>
    <w:rPr>
      <w:color w:val="0000FF"/>
      <w:u w:val="single"/>
    </w:rPr>
  </w:style>
  <w:style w:type="character" w:customStyle="1" w:styleId="highlight">
    <w:name w:val="highlight"/>
    <w:basedOn w:val="Policepardfaut"/>
    <w:rsid w:val="003B59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15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456308"/>
    <w:rPr>
      <w:color w:val="0000FF"/>
      <w:u w:val="single"/>
    </w:rPr>
  </w:style>
  <w:style w:type="character" w:customStyle="1" w:styleId="highlight">
    <w:name w:val="highlight"/>
    <w:basedOn w:val="Policepardfaut"/>
    <w:rsid w:val="003B5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5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glehen@chu-lyon.fr" TargetMode="External"/><Relationship Id="rId13" Type="http://schemas.openxmlformats.org/officeDocument/2006/relationships/hyperlink" Target="mailto:jobay@chu-clermontferrand.fr" TargetMode="External"/><Relationship Id="rId18" Type="http://schemas.openxmlformats.org/officeDocument/2006/relationships/hyperlink" Target="mailto:j.coindre@bordeaux.unicancer.fr" TargetMode="External"/><Relationship Id="rId26" Type="http://schemas.openxmlformats.org/officeDocument/2006/relationships/hyperlink" Target="mailto:Axel.LECESNE@gustaveroussy.fr" TargetMode="External"/><Relationship Id="rId39" Type="http://schemas.openxmlformats.org/officeDocument/2006/relationships/hyperlink" Target="mailto:herve.brisse@curie.net" TargetMode="External"/><Relationship Id="rId3" Type="http://schemas.openxmlformats.org/officeDocument/2006/relationships/settings" Target="settings.xml"/><Relationship Id="rId21" Type="http://schemas.openxmlformats.org/officeDocument/2006/relationships/hyperlink" Target="mailto:Delannes.Martine@iuct-oncopole.fr" TargetMode="External"/><Relationship Id="rId34" Type="http://schemas.openxmlformats.org/officeDocument/2006/relationships/hyperlink" Target="mailto:rosset@med.univ-tours.fr" TargetMode="External"/><Relationship Id="rId42" Type="http://schemas.openxmlformats.org/officeDocument/2006/relationships/hyperlink" Target="mailto:p-leblond@o-lambret.fr" TargetMode="External"/><Relationship Id="rId47" Type="http://schemas.openxmlformats.org/officeDocument/2006/relationships/theme" Target="theme/theme1.xml"/><Relationship Id="rId7" Type="http://schemas.openxmlformats.org/officeDocument/2006/relationships/hyperlink" Target="mailto:francois.gilly@chu-lyon.fr" TargetMode="External"/><Relationship Id="rId12" Type="http://schemas.openxmlformats.org/officeDocument/2006/relationships/hyperlink" Target="mailto:philippe.anract@cch.ap-hop-paris.fr" TargetMode="External"/><Relationship Id="rId17" Type="http://schemas.openxmlformats.org/officeDocument/2006/relationships/hyperlink" Target="mailto:F.Chibon@bordeaux.unicancer.fr" TargetMode="External"/><Relationship Id="rId25" Type="http://schemas.openxmlformats.org/officeDocument/2006/relationships/hyperlink" Target="mailto:A.Italiano@bordeaux.unicancer.fr" TargetMode="External"/><Relationship Id="rId33" Type="http://schemas.openxmlformats.org/officeDocument/2006/relationships/hyperlink" Target="mailto:francoise.redini@univ-nantes.fr" TargetMode="External"/><Relationship Id="rId38" Type="http://schemas.openxmlformats.org/officeDocument/2006/relationships/hyperlink" Target="mailto:sabine.irtan@trs.aphp.fr" TargetMode="External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mailto:Chevreau.Christine@iuct-oncopole.fr" TargetMode="External"/><Relationship Id="rId20" Type="http://schemas.openxmlformats.org/officeDocument/2006/relationships/hyperlink" Target="mailto:depinieux@med.univ-tours.fr" TargetMode="External"/><Relationship Id="rId29" Type="http://schemas.openxmlformats.org/officeDocument/2006/relationships/hyperlink" Target="mailto:S.Mathoulin@bordeaux.unicancer.fr" TargetMode="External"/><Relationship Id="rId41" Type="http://schemas.openxmlformats.org/officeDocument/2006/relationships/hyperlink" Target="mailto:laprie.anne@iuct-oncopole.fr" TargetMode="External"/><Relationship Id="rId1" Type="http://schemas.openxmlformats.org/officeDocument/2006/relationships/styles" Target="styles.xml"/><Relationship Id="rId6" Type="http://schemas.openxmlformats.org/officeDocument/2006/relationships/hyperlink" Target="mailto:Dominique.ELIAS@gustaveroussy.fr" TargetMode="External"/><Relationship Id="rId11" Type="http://schemas.openxmlformats.org/officeDocument/2006/relationships/hyperlink" Target="mailto:Francois.Quenet@icm.unicancer.fr" TargetMode="External"/><Relationship Id="rId24" Type="http://schemas.openxmlformats.org/officeDocument/2006/relationships/hyperlink" Target="mailto:fgouin@chu-nantes.fr" TargetMode="External"/><Relationship Id="rId32" Type="http://schemas.openxmlformats.org/officeDocument/2006/relationships/hyperlink" Target="mailto:sophie.piperno-neumann@curie.fr" TargetMode="External"/><Relationship Id="rId37" Type="http://schemas.openxmlformats.org/officeDocument/2006/relationships/hyperlink" Target="mailto:arnaud.petit@trs.aphp.fr" TargetMode="External"/><Relationship Id="rId40" Type="http://schemas.openxmlformats.org/officeDocument/2006/relationships/hyperlink" Target="mailto:jhugues.dalle@gmail.com" TargetMode="External"/><Relationship Id="rId45" Type="http://schemas.openxmlformats.org/officeDocument/2006/relationships/hyperlink" Target="mailto:francoise.redini@univ-nantes.fr" TargetMode="External"/><Relationship Id="rId5" Type="http://schemas.openxmlformats.org/officeDocument/2006/relationships/hyperlink" Target="mailto:bibeau-f@chu-caen.fr" TargetMode="External"/><Relationship Id="rId15" Type="http://schemas.openxmlformats.org/officeDocument/2006/relationships/hyperlink" Target="mailto:sylvie.bonvalot@curie.fr" TargetMode="External"/><Relationship Id="rId23" Type="http://schemas.openxmlformats.org/officeDocument/2006/relationships/hyperlink" Target="mailto:francois.goldwasser@cch.aphp.fr" TargetMode="External"/><Relationship Id="rId28" Type="http://schemas.openxmlformats.org/officeDocument/2006/relationships/hyperlink" Target="mailto:eric.mascard@wanadoo.fr" TargetMode="External"/><Relationship Id="rId36" Type="http://schemas.openxmlformats.org/officeDocument/2006/relationships/hyperlink" Target="mailto:dominique.valteau-couanet@gustaveroussy.fr" TargetMode="External"/><Relationship Id="rId10" Type="http://schemas.openxmlformats.org/officeDocument/2006/relationships/hyperlink" Target="mailto:marc.pocard@gmail.com" TargetMode="External"/><Relationship Id="rId19" Type="http://schemas.openxmlformats.org/officeDocument/2006/relationships/hyperlink" Target="mailto:Olivier.collard@icloire.fr" TargetMode="External"/><Relationship Id="rId31" Type="http://schemas.openxmlformats.org/officeDocument/2006/relationships/hyperlink" Target="mailto:n-penel@o-lambret.fr" TargetMode="External"/><Relationship Id="rId44" Type="http://schemas.openxmlformats.org/officeDocument/2006/relationships/hyperlink" Target="mailto:ispellier@chu-angers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ylvie.isaac@chu-lyon.fr" TargetMode="External"/><Relationship Id="rId14" Type="http://schemas.openxmlformats.org/officeDocument/2006/relationships/hyperlink" Target="mailto:jean-yves.blay@lyon.unicancer.fr" TargetMode="External"/><Relationship Id="rId22" Type="http://schemas.openxmlformats.org/officeDocument/2006/relationships/hyperlink" Target="mailto:fduffaud@mail.ap-hm.fr" TargetMode="External"/><Relationship Id="rId27" Type="http://schemas.openxmlformats.org/officeDocument/2006/relationships/hyperlink" Target="mailto:perrine.marec-berard@ihope.fr" TargetMode="External"/><Relationship Id="rId30" Type="http://schemas.openxmlformats.org/officeDocument/2006/relationships/hyperlink" Target="mailto:daniel.orbach@curie.fr" TargetMode="External"/><Relationship Id="rId35" Type="http://schemas.openxmlformats.org/officeDocument/2006/relationships/hyperlink" Target="mailto:s-taieb@o-lambret.fr" TargetMode="External"/><Relationship Id="rId43" Type="http://schemas.openxmlformats.org/officeDocument/2006/relationships/hyperlink" Target="mailto:Veronique.minard-colin@gustaveroussy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6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7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ORE Charles</dc:creator>
  <cp:lastModifiedBy>HONORE Charles</cp:lastModifiedBy>
  <cp:revision>3</cp:revision>
  <dcterms:created xsi:type="dcterms:W3CDTF">2017-01-31T15:29:00Z</dcterms:created>
  <dcterms:modified xsi:type="dcterms:W3CDTF">2017-01-31T15:34:00Z</dcterms:modified>
</cp:coreProperties>
</file>